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6A0C" w:rsidRPr="007B477C" w:rsidRDefault="00A46A0C" w:rsidP="00A46A0C">
      <w:pPr>
        <w:pStyle w:val="ListParagraph"/>
        <w:numPr>
          <w:ilvl w:val="1"/>
          <w:numId w:val="14"/>
        </w:numPr>
        <w:spacing w:after="0"/>
        <w:rPr>
          <w:rFonts w:cstheme="minorHAnsi"/>
          <w:b/>
          <w:sz w:val="24"/>
          <w:lang w:val="ru-RU"/>
        </w:rPr>
      </w:pPr>
      <w:r w:rsidRPr="007B477C">
        <w:rPr>
          <w:rFonts w:cstheme="minorHAnsi"/>
          <w:b/>
          <w:sz w:val="24"/>
        </w:rPr>
        <w:t>Source code</w:t>
      </w:r>
      <w:bookmarkStart w:id="0" w:name="_GoBack"/>
      <w:bookmarkEnd w:id="0"/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unit</w:t>
      </w:r>
      <w:r w:rsidRPr="007B477C">
        <w:rPr>
          <w:rFonts w:cstheme="minorHAnsi"/>
          <w:color w:val="000000"/>
          <w:sz w:val="20"/>
          <w:szCs w:val="20"/>
        </w:rPr>
        <w:t xml:space="preserve"> Kekuliz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interfac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{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Module Kekulize - restore chemical bond order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Copyright (c), Kinetic Technologies Ltd. 2003-2018    All Rights Reserved.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Author</w:t>
      </w:r>
      <w:r w:rsidRPr="007B477C">
        <w:rPr>
          <w:rFonts w:cstheme="minorHAnsi"/>
          <w:i/>
          <w:iCs/>
          <w:color w:val="008000"/>
          <w:sz w:val="20"/>
          <w:szCs w:val="20"/>
        </w:rPr>
        <w:tab/>
        <w:t>: Sergey Trepalin, trep@kintechlab.com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Project</w:t>
      </w:r>
      <w:r w:rsidRPr="007B477C">
        <w:rPr>
          <w:rFonts w:cstheme="minorHAnsi"/>
          <w:i/>
          <w:iCs/>
          <w:color w:val="008000"/>
          <w:sz w:val="20"/>
          <w:szCs w:val="20"/>
        </w:rPr>
        <w:tab/>
        <w:t>: MolStructur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This library is free software; you can redistribute it and/o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modify it under the terms of the GNU Lesser General Public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License as published by the Free Software Foundation; eithe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version 2.1 of the License, or (at your option) any later version.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This library is distributed in the hope that it will be useful,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but WITHOUT ANY WARRANTY; without even the implied warranty of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MERCHANTABILITY or FITNESS FOR A PARTICULAR PURPOSE.  See the GNU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Lesser General Public License for more details.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You should have received a copy of the GNU Lesser General Public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License along with this library; if not, write to the Free Softwar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  Foundation, Inc., 51 Franklin Street, Fifth Floor, Boston, MA  02110-1301 USA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}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RY_MAX:integer=</w:t>
      </w:r>
      <w:r w:rsidRPr="007B477C">
        <w:rPr>
          <w:rFonts w:cstheme="minorHAnsi"/>
          <w:color w:val="0000FF"/>
          <w:sz w:val="20"/>
          <w:szCs w:val="20"/>
        </w:rPr>
        <w:t>30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restoreBondOrders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an1List,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nHoles,nPass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{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Input parameters: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valencyList - valency of atom - field V in atom lists (A, Asmall, newAsmall, etc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Array does not change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an1List - first atom forming bond - field AN1 in bond list (B, Bsmall, newBsmall, etc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an2List - secind atom forming bond - field AN2 in bond list (B, Bsmall, newBsmall, etc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Arrays do not change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orderList - bond order: 0-unknown, 1-single, 2-doble, 3-triple. Field BV in bond list (B, Bsmall, newBsmall, etc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On input the array has usually all 0 value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nHoles, nPass - have no meaning on inpu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Output parameters: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orderList - restored bond order values. If kekulization was successfull, this array does not contains zeroe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nHoles - number of 'holes' - for research purposes only-see articl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 xml:space="preserve">  nPass - how many times kekulization took place before success (or max number exausted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Return valu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lastRenderedPageBreak/>
        <w:t xml:space="preserve">  Zero if kekulization was performed successfully, positive - number of 'holes' (bad kekulization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}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implement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uses</w:t>
      </w:r>
      <w:r w:rsidRPr="007B477C">
        <w:rPr>
          <w:rFonts w:cstheme="minorHAnsi"/>
          <w:color w:val="000000"/>
          <w:sz w:val="20"/>
          <w:szCs w:val="20"/>
        </w:rPr>
        <w:t xml:space="preserve"> variants, SysUtils, DynaLis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DynaList is non-standard Delphi library. It is included in source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resourcestring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BAD_VALENCY=</w:t>
      </w:r>
      <w:r w:rsidRPr="007B477C">
        <w:rPr>
          <w:rFonts w:cstheme="minorHAnsi"/>
          <w:color w:val="0000FF"/>
          <w:sz w:val="20"/>
          <w:szCs w:val="20"/>
        </w:rPr>
        <w:t>'Bad valency %d or number of bonds for atom %d'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BAD_NUMBER_OF_BONDS=</w:t>
      </w:r>
      <w:r w:rsidRPr="007B477C">
        <w:rPr>
          <w:rFonts w:cstheme="minorHAnsi"/>
          <w:color w:val="0000FF"/>
          <w:sz w:val="20"/>
          <w:szCs w:val="20"/>
        </w:rPr>
        <w:t>'Number of bonds %d, attached to atom %d is greater, than specified valency: %d'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BAD_VALENCY_NUMBER_BOND=</w:t>
      </w:r>
      <w:r w:rsidRPr="007B477C">
        <w:rPr>
          <w:rFonts w:cstheme="minorHAnsi"/>
          <w:color w:val="0000FF"/>
          <w:sz w:val="20"/>
          <w:szCs w:val="20"/>
        </w:rPr>
        <w:t>'Atom number %d must have valency 4 and 2 attached bonds. Really it has valency %d and %d attached bonds.'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LOGIC_ERROR=</w:t>
      </w:r>
      <w:r w:rsidRPr="007B477C">
        <w:rPr>
          <w:rFonts w:cstheme="minorHAnsi"/>
          <w:color w:val="0000FF"/>
          <w:sz w:val="20"/>
          <w:szCs w:val="20"/>
        </w:rPr>
        <w:t>'Logic error'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ONN_MAX=</w:t>
      </w:r>
      <w:r w:rsidRPr="007B477C">
        <w:rPr>
          <w:rFonts w:cstheme="minorHAnsi"/>
          <w:color w:val="0000FF"/>
          <w:sz w:val="20"/>
          <w:szCs w:val="20"/>
        </w:rPr>
        <w:t>8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MAX_CHAIN=</w:t>
      </w:r>
      <w:r w:rsidRPr="007B477C">
        <w:rPr>
          <w:rFonts w:cstheme="minorHAnsi"/>
          <w:color w:val="0000FF"/>
          <w:sz w:val="20"/>
          <w:szCs w:val="20"/>
        </w:rPr>
        <w:t>1000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typ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EAlgorithmError=</w:t>
      </w:r>
      <w:r w:rsidRPr="007B477C">
        <w:rPr>
          <w:rFonts w:cstheme="minorHAnsi"/>
          <w:b/>
          <w:bCs/>
          <w:color w:val="000080"/>
          <w:sz w:val="20"/>
          <w:szCs w:val="20"/>
        </w:rPr>
        <w:t>class</w:t>
      </w:r>
      <w:r w:rsidRPr="007B477C">
        <w:rPr>
          <w:rFonts w:cstheme="minorHAnsi"/>
          <w:color w:val="000000"/>
          <w:sz w:val="20"/>
          <w:szCs w:val="20"/>
        </w:rPr>
        <w:t>(Exception)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ConnBonds=</w:t>
      </w:r>
      <w:r w:rsidRPr="007B477C">
        <w:rPr>
          <w:rFonts w:cstheme="minorHAnsi"/>
          <w:b/>
          <w:bCs/>
          <w:color w:val="000080"/>
          <w:sz w:val="20"/>
          <w:szCs w:val="20"/>
        </w:rPr>
        <w:t>packe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recor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b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b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>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..CONN_MAX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]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findYnChain(atomNo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atom1List,atom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chain,bonds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atom1,atom2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Atom,currentBond,prevBond,prevAtom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bondCount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est:boolea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est:=((connection[atomNo].nb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valencyList[atomNo]=</w:t>
      </w:r>
      <w:r w:rsidRPr="007B477C">
        <w:rPr>
          <w:rFonts w:cstheme="minorHAnsi"/>
          <w:color w:val="0000FF"/>
          <w:sz w:val="20"/>
          <w:szCs w:val="20"/>
        </w:rPr>
        <w:t>4</w:t>
      </w:r>
      <w:r w:rsidRPr="007B477C">
        <w:rPr>
          <w:rFonts w:cstheme="minorHAnsi"/>
          <w:color w:val="000000"/>
          <w:sz w:val="20"/>
          <w:szCs w:val="20"/>
        </w:rPr>
        <w:t>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not</w:t>
      </w:r>
      <w:r w:rsidRPr="007B477C">
        <w:rPr>
          <w:rFonts w:cstheme="minorHAnsi"/>
          <w:color w:val="000000"/>
          <w:sz w:val="20"/>
          <w:szCs w:val="20"/>
        </w:rPr>
        <w:t xml:space="preserve"> test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format(BAD_VALENCY_NUMBER_BOND,[atomNo,valencyList[atomNo],connection[atomNo].nb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tom1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tom2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bondCoun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hai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:=atomNo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first direc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Atom:=atomNo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Bond:=connection[prev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est:=tru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te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connection[prev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]=prevBond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Bond:=connection[prevAtom].bn[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00"/>
          <w:sz w:val="20"/>
          <w:szCs w:val="20"/>
        </w:rPr>
        <w:lastRenderedPageBreak/>
        <w:t>currentBond:=connection[prev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atom1List[currentBond]=prevAtom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Atom:=atom2List[currentBond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Atom:=atom1List[currentBond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test:=((connection[currentAtom].nb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valencyList[currentAtom]=</w:t>
      </w:r>
      <w:r w:rsidRPr="007B477C">
        <w:rPr>
          <w:rFonts w:cstheme="minorHAnsi"/>
          <w:color w:val="0000FF"/>
          <w:sz w:val="20"/>
          <w:szCs w:val="20"/>
        </w:rPr>
        <w:t>4</w:t>
      </w:r>
      <w:r w:rsidRPr="007B477C">
        <w:rPr>
          <w:rFonts w:cstheme="minorHAnsi"/>
          <w:color w:val="000000"/>
          <w:sz w:val="20"/>
          <w:szCs w:val="20"/>
        </w:rPr>
        <w:t>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te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hain[result]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resul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Bond:=currentBon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Atom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tom1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bondCount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bonds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:=currentBon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second direc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Atom:=atomNo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Bond:=connection[prevAtom].bn[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est:=tru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te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connection[prev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]=prevBond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Bond:=connection[prevAtom].bn[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Bond:=connection[prev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atom1List[currentBond]=prevAtom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Atom:=atom2List[currentBond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Atom:=atom1List[currentBond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test:=((connection[currentAtom].nb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valencyList[currentAtom]=</w:t>
      </w:r>
      <w:r w:rsidRPr="007B477C">
        <w:rPr>
          <w:rFonts w:cstheme="minorHAnsi"/>
          <w:color w:val="0000FF"/>
          <w:sz w:val="20"/>
          <w:szCs w:val="20"/>
        </w:rPr>
        <w:t>4</w:t>
      </w:r>
      <w:r w:rsidRPr="007B477C">
        <w:rPr>
          <w:rFonts w:cstheme="minorHAnsi"/>
          <w:color w:val="000000"/>
          <w:sz w:val="20"/>
          <w:szCs w:val="20"/>
        </w:rPr>
        <w:t>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te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hain[result]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resul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Bond:=currentBon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Atom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tom2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formation of bonds chain-required to alternate yn or polyenes cha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they must be store in those order, as chain create to alternat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Atom:=atom1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Bond:=bonds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est:=tru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te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atom1List[prevBond]=prevAtom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Atom:=atom2List[prevBond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Atom:=atom1List[prevBond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currentAtom=atom2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test:=false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connection[current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]=prevBond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Bond:=connection[currentAtom].bn[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Bond:=connection[currentAtom].bn[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bonds[bondCount]:=currentBon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bond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Bond:=currentBon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prevAtom:=current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lastRenderedPageBreak/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findQuick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data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dataSize,probe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Lo,iHi,iAvg,n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dataSize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exi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Lo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Hi:=dataSize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repea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iAvg:=(iLo+iHi) </w:t>
      </w:r>
      <w:r w:rsidRPr="007B477C">
        <w:rPr>
          <w:rFonts w:cstheme="minorHAnsi"/>
          <w:b/>
          <w:bCs/>
          <w:color w:val="000080"/>
          <w:sz w:val="20"/>
          <w:szCs w:val="20"/>
        </w:rPr>
        <w:t>div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data[iAvg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&lt;probe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iLo:=iAvg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&gt;probe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iHi:=iAvg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result:=iAvg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until</w:t>
      </w:r>
      <w:r w:rsidRPr="007B477C">
        <w:rPr>
          <w:rFonts w:cstheme="minorHAnsi"/>
          <w:color w:val="000000"/>
          <w:sz w:val="20"/>
          <w:szCs w:val="20"/>
        </w:rPr>
        <w:t xml:space="preserve"> (result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or</w:t>
      </w:r>
      <w:r w:rsidRPr="007B477C">
        <w:rPr>
          <w:rFonts w:cstheme="minorHAnsi"/>
          <w:color w:val="000000"/>
          <w:sz w:val="20"/>
          <w:szCs w:val="20"/>
        </w:rPr>
        <w:t xml:space="preserve"> (iLo&gt;iH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procedure</w:t>
      </w:r>
      <w:r w:rsidRPr="007B477C">
        <w:rPr>
          <w:rFonts w:cstheme="minorHAnsi"/>
          <w:color w:val="000000"/>
          <w:sz w:val="20"/>
          <w:szCs w:val="20"/>
        </w:rPr>
        <w:t xml:space="preserve"> quickSort(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arrayData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iLo,iHi:Intege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lo,hi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mid,n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lo:=iLo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hi:=iH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mid:=arrayData[(lo+hi) </w:t>
      </w:r>
      <w:r w:rsidRPr="007B477C">
        <w:rPr>
          <w:rFonts w:cstheme="minorHAnsi"/>
          <w:b/>
          <w:bCs/>
          <w:color w:val="000080"/>
          <w:sz w:val="20"/>
          <w:szCs w:val="20"/>
        </w:rPr>
        <w:t>div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repea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arrayData[lo]&lt;mid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inc(lo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arrayData[hi]&gt;mid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dec(h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lo&lt;=hi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:=arrayData[h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rrayData[hi]:=arrayData[l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rrayData[lo]:=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lo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dec(h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until</w:t>
      </w:r>
      <w:r w:rsidRPr="007B477C">
        <w:rPr>
          <w:rFonts w:cstheme="minorHAnsi"/>
          <w:color w:val="000000"/>
          <w:sz w:val="20"/>
          <w:szCs w:val="20"/>
        </w:rPr>
        <w:t xml:space="preserve"> lo&gt;h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hi&gt;iLo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quickSort(arrayData,iLo,h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lo&lt;iHi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quickSort(arrayData,lo,iH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getNArom(atomN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n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tomN].bn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n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inc(resul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calculateDummyValency(atomNo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bondOrder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lastRenderedPageBreak/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n,bondNo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bondNo:=connection[atomNo].bn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bondOrder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n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; </w:t>
      </w:r>
      <w:r w:rsidRPr="007B477C">
        <w:rPr>
          <w:rFonts w:cstheme="minorHAnsi"/>
          <w:i/>
          <w:iCs/>
          <w:color w:val="008000"/>
          <w:sz w:val="20"/>
          <w:szCs w:val="20"/>
        </w:rPr>
        <w:t>//aromatic bond gives at least 1 in the valenc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esult:=result+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calculateCurrentValency(atomNo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bondOrder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n,bondNo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bondNo:=connection[atomNo].bn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bondOrder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esult:=result+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isHole(atomNo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):boolea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j,n,aVal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fals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Val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tomNo].bn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Val:=aVal+orderList[n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aVal&lt;valencyList[atom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isHole:=true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aVal&gt;valencyList[atom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format(BAD_VALENCY,[valencyList[atomNo],atomNo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procedure</w:t>
      </w:r>
      <w:r w:rsidRPr="007B477C">
        <w:rPr>
          <w:rFonts w:cstheme="minorHAnsi"/>
          <w:color w:val="000000"/>
          <w:sz w:val="20"/>
          <w:szCs w:val="20"/>
        </w:rPr>
        <w:t xml:space="preserve"> assignBonds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 an1List, 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</w:t>
      </w:r>
      <w:r w:rsidRPr="007B477C">
        <w:rPr>
          <w:rFonts w:cstheme="minorHAnsi"/>
          <w:i/>
          <w:iCs/>
          <w:color w:val="008000"/>
          <w:sz w:val="20"/>
          <w:szCs w:val="20"/>
        </w:rPr>
        <w:t>{,currentValency}</w:t>
      </w:r>
      <w:r w:rsidRPr="007B477C">
        <w:rPr>
          <w:rFonts w:cstheme="minorHAnsi"/>
          <w:color w:val="000000"/>
          <w:sz w:val="20"/>
          <w:szCs w:val="20"/>
        </w:rPr>
        <w:t>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j,n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deltaVal,bondNo,nArom,atomNo</w:t>
      </w:r>
      <w:r w:rsidRPr="007B477C">
        <w:rPr>
          <w:rFonts w:cstheme="minorHAnsi"/>
          <w:i/>
          <w:iCs/>
          <w:color w:val="008000"/>
          <w:sz w:val="20"/>
          <w:szCs w:val="20"/>
        </w:rPr>
        <w:t>{,secondAtom}</w:t>
      </w:r>
      <w:r w:rsidRPr="007B477C">
        <w:rPr>
          <w:rFonts w:cstheme="minorHAnsi"/>
          <w:color w:val="000000"/>
          <w:sz w:val="20"/>
          <w:szCs w:val="20"/>
        </w:rPr>
        <w:t>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ddedList,accumulatedList:TInt32Lis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NArom = 1 - valenc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NArom=vlency - all first orde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dded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ccumulated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tr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  added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ddedList.Capacity:=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.Capacity:=addedList.Capacity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addedList.Add(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epea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addedList.Count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atomNo:=addedList.AsLongin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Arom:=getNArom(atomNo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deltaVal:=valencyList[atomNo]-calculateCurrentValency(atomNo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nArom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deltaVal&g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single aromatic bon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deltaVal&gt;</w:t>
      </w:r>
      <w:r w:rsidRPr="007B477C">
        <w:rPr>
          <w:rFonts w:cstheme="minorHAnsi"/>
          <w:color w:val="0000FF"/>
          <w:sz w:val="20"/>
          <w:szCs w:val="20"/>
        </w:rPr>
        <w:t>3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format(BAD_VALENCY,[valencyList[atomNo],atomNo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bondNo:=connection[atomNo].bn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bondNo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              if an1List[bondNo]=atomNo then secondAtom:=an2List[bondNo] else secondAtom:=an1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orderList[bondNo]:=deltaVal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n:=an2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=atomNo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accumulatedList.Add(an1List[bondNo])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accumulatedList.Add(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break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nArom=deltaVal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number of aromatic bonds is equal to valenc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bondNo:=connection[atomNo].bn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bondNo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orderList[bondNo]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n:=an2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=atomNo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accumulatedList.Add(an1List[bondNo])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accumulatedList.Add(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ddedList.Assign(accumulated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ccumulatedList.Clea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until</w:t>
      </w:r>
      <w:r w:rsidRPr="007B477C">
        <w:rPr>
          <w:rFonts w:cstheme="minorHAnsi"/>
          <w:color w:val="000000"/>
          <w:sz w:val="20"/>
          <w:szCs w:val="20"/>
        </w:rPr>
        <w:t xml:space="preserve"> addedList.Count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inall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dded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procedure</w:t>
      </w:r>
      <w:r w:rsidRPr="007B477C">
        <w:rPr>
          <w:rFonts w:cstheme="minorHAnsi"/>
          <w:color w:val="000000"/>
          <w:sz w:val="20"/>
          <w:szCs w:val="20"/>
        </w:rPr>
        <w:t xml:space="preserve"> alternateBonds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 an1List, 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List,accumulatedList,currentBondOrder,accumulatedBondOrder:TInt32Lis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j,atomNo,bondNo,bOrder,deltaVal,atomSecond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woAdded:boolea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lastRenderedPageBreak/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ccumulated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BondOrder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ccumulatedBondOrder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tr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BondOrder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BondOrder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i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urrentList.Add(an1List[i]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urrentBondOrder.add(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break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currentList.Count&g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urrentList.Count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atomNo:=currentList.AsLongin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twoAdded:=fals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atomNo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bondNo:=connection[atomNo].bn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bondNo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currentBondOrder.AsLongint[i]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rder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bOrder: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bOrder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twoAdded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rder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rder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first atom remaining valencies check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deltaVal:=valencyList[atomNo]-calculateDummyValency(atomNo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deltaVal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rder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an1List[bondNo]=atomNo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atomSecond:=an2List[bond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atomSecond:=an1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rder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second atom remaining valencies check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deltaVal:=valencyList[atomSecond]-calculateDummyValency(atomSecond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deltaVal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rder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orderList[bondNo]:=bOrd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rder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twoAdded:=tru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accumulatedList.Add(atomSecond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accumulatedBondOrder.Add(bOrde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urrentList.Assign(accumulated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ccumulatedList.Clea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urrentBondOrder.Assign(accumulatedBondOrde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ccumulatedBondOrder.Clea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inall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remove unassigned atom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lastRenderedPageBreak/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removeHole(atomNo: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 an1List, 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</w:t>
      </w:r>
      <w:r w:rsidRPr="007B477C">
        <w:rPr>
          <w:rFonts w:cstheme="minorHAnsi"/>
          <w:i/>
          <w:iCs/>
          <w:color w:val="008000"/>
          <w:sz w:val="20"/>
          <w:szCs w:val="20"/>
        </w:rPr>
        <w:t>{,currentValency}</w:t>
      </w:r>
      <w:r w:rsidRPr="007B477C">
        <w:rPr>
          <w:rFonts w:cstheme="minorHAnsi"/>
          <w:color w:val="000000"/>
          <w:sz w:val="20"/>
          <w:szCs w:val="20"/>
        </w:rPr>
        <w:t>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):boolea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Bond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List,accumulatedList:TInt32Lis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j,secondAtom,firstAtom,endAtom,bondNo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doubleNeed:boolea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fals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prevBond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prevBond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prevBond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prevBond[i]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prevBond[atomNo]:=high(longi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urrent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ccumulatedList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tr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:=TInt32List.Creat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List.Add(atomNo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endAtom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doubleNeed:=fals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while</w:t>
      </w:r>
      <w:r w:rsidRPr="007B477C">
        <w:rPr>
          <w:rFonts w:cstheme="minorHAnsi"/>
          <w:color w:val="000000"/>
          <w:sz w:val="20"/>
          <w:szCs w:val="20"/>
        </w:rPr>
        <w:t xml:space="preserve"> (currentList.Count&g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endAtom&l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urrentList.Count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firstAtom:=currentList.AsLongin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firstAtom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bondNo:=connection[firstAtom].bn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doubleNeed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orderList[bondNo]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) </w:t>
      </w:r>
      <w:r w:rsidRPr="007B477C">
        <w:rPr>
          <w:rFonts w:cstheme="minorHAnsi"/>
          <w:b/>
          <w:bCs/>
          <w:color w:val="000080"/>
          <w:sz w:val="20"/>
          <w:szCs w:val="20"/>
        </w:rPr>
        <w:t>or</w:t>
      </w:r>
      <w:r w:rsidRPr="007B477C">
        <w:rPr>
          <w:rFonts w:cstheme="minorHAnsi"/>
          <w:color w:val="000000"/>
          <w:sz w:val="20"/>
          <w:szCs w:val="20"/>
        </w:rPr>
        <w:t xml:space="preserve"> ((</w:t>
      </w:r>
      <w:r w:rsidRPr="007B477C">
        <w:rPr>
          <w:rFonts w:cstheme="minorHAnsi"/>
          <w:b/>
          <w:bCs/>
          <w:color w:val="000080"/>
          <w:sz w:val="20"/>
          <w:szCs w:val="20"/>
        </w:rPr>
        <w:t>not</w:t>
      </w:r>
      <w:r w:rsidRPr="007B477C">
        <w:rPr>
          <w:rFonts w:cstheme="minorHAnsi"/>
          <w:color w:val="000000"/>
          <w:sz w:val="20"/>
          <w:szCs w:val="20"/>
        </w:rPr>
        <w:t xml:space="preserve"> doubleNeed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orderList[bondNo]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an1List[bondNo]=firstAtom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secondAtom:=an2List[bond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secondAtom:=an1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connection[secondAtom].nb&lt;valencyList[secondAtom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prevBond[secondAtom]&l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prevBond[secondAtom]:=bondNo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accumulatedList.Add(secondAtom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isHole(secondAtom,valencyList,orderList,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doubleNeed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connection through double-bond with hole-remov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    prevBond[secondAtom]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    accumulatedList.delete(accumulatedList.Count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endAtom:=secondAtom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endAtom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currentList.Clear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currentList.Assign(accumulated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ccumulatedList.Clea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doubleNeed:=</w:t>
      </w:r>
      <w:r w:rsidRPr="007B477C">
        <w:rPr>
          <w:rFonts w:cstheme="minorHAnsi"/>
          <w:b/>
          <w:bCs/>
          <w:color w:val="000080"/>
          <w:sz w:val="20"/>
          <w:szCs w:val="20"/>
        </w:rPr>
        <w:t>not</w:t>
      </w:r>
      <w:r w:rsidRPr="007B477C">
        <w:rPr>
          <w:rFonts w:cstheme="minorHAnsi"/>
          <w:color w:val="000000"/>
          <w:sz w:val="20"/>
          <w:szCs w:val="20"/>
        </w:rPr>
        <w:t xml:space="preserve"> doubleNeed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endAtom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re-alternate bond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result:=tru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epea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bondNo:=prevBond[endAtom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ndNo&lt;&gt;high(longin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bondNo]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orderList[bondNo]: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orderList[bondNo]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endAtom=an1List[bond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endAtom:=an2List[bondNo]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endAtom:=an1List[bondNo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until</w:t>
      </w:r>
      <w:r w:rsidRPr="007B477C">
        <w:rPr>
          <w:rFonts w:cstheme="minorHAnsi"/>
          <w:color w:val="000000"/>
          <w:sz w:val="20"/>
          <w:szCs w:val="20"/>
        </w:rPr>
        <w:t xml:space="preserve"> bondNo=high(longi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inally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urrent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ccumulatedList.Fre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kekulizeBondsInternal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, an1List, 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nHoles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order list:on input - suggested orders, on output-calculated orde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return value-number of non-closed holes. 0 - holes are absent and kekulization was OK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j,n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Holes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initializing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high(an1List)&lt;&gt;high(an2List)) </w:t>
      </w:r>
      <w:r w:rsidRPr="007B477C">
        <w:rPr>
          <w:rFonts w:cstheme="minorHAnsi"/>
          <w:b/>
          <w:bCs/>
          <w:color w:val="000080"/>
          <w:sz w:val="20"/>
          <w:szCs w:val="20"/>
        </w:rPr>
        <w:t>or</w:t>
      </w:r>
      <w:r w:rsidRPr="007B477C">
        <w:rPr>
          <w:rFonts w:cstheme="minorHAnsi"/>
          <w:color w:val="000000"/>
          <w:sz w:val="20"/>
          <w:szCs w:val="20"/>
        </w:rPr>
        <w:t xml:space="preserve"> (high(an1List)&lt;&gt;high(orderList)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exi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connection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:=(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*sizeof(TCon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i].nb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_MAX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connection[i].bn[j]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current bonds-connection form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n1List[i]].nb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1List[i]].bn[n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1List[i]].nb:=connection[an1List[i]].nb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n2List[i]].nb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2List[i]].bn[n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2List[i]].nb:=connection[an2List[i]].nb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checking if number of bonds less or equal max val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valencyList[i]&lt;connection[i].nb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format(BAD_NUMBER_OF_BONDS,[connection[i].nb,i,valencyList[i]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prliminary run - assign all assignable bond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ssignBonds(valencyList,an1List,an2List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calculateDummyValency(i,connection,orderList)&gt;valencyList[i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raise EAlgorithmError.create(format(BAD_NUMBER_OF_BONDS,[connection[i].nb,i,valencyList[i]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esult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exi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alternate bond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lternateBonds(valencyList,an1List,an2List,connection,orderLis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calculateDummyValency(i,connection,orderList)&gt;valencyList[i]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format(BAD_NUMBER_OF_BONDS,[connection[i].nb,i,valencyList[i]]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make all non-alternated orders to 1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orderList[i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orderList[i]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unassigned atoms closing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isHole(i,valencyList,orderList,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removeHole(i,valencyList,an1List,an2List,connection,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inc(nHole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Holes: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*nHole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number of unclosed holes calcul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isHole(i,valencyList,orderList,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inc(resul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Holes:=nHoles+result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kekulizeBonds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an1List,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nHoles,nPass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n,n1,n2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n1ListTemp,an2ListTemp,bondID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orderStore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tryCount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Pass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orderStoreList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orderStoreList[i]:=order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kekulizeBondsInternal(valencyList,an1List,an2List,orderList,nHole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result&g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an1ListTemp,high(an1List)-low(an1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an2ListTemp,high(an2List)-low(an2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bondIDList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andomize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tryCoun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TRY_MAX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nPas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orderList[i]:=orderStore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bondIDList[i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an1ListTemp[i]:=an1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an2ListTemp[i]:=an2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FF"/>
          <w:sz w:val="20"/>
          <w:szCs w:val="20"/>
        </w:rPr>
        <w:t>10</w:t>
      </w:r>
      <w:r w:rsidRPr="007B477C">
        <w:rPr>
          <w:rFonts w:cstheme="minorHAnsi"/>
          <w:color w:val="000000"/>
          <w:sz w:val="20"/>
          <w:szCs w:val="20"/>
        </w:rPr>
        <w:t xml:space="preserve">*(high(an1List)-low(an1List)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1:=random(high(an1List)-low(an1List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2:=random(high(an1List)-low(an1List)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n1&lt;=high(an1List)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n2&lt;=high(an1List)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n1&lt;&gt;n2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n:=an1ListTemp[n1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an1ListTemp[n1]:=an1ListTemp[n2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an1ListTemp[n2]:=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n:=an2ListTemp[n1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an2ListTemp[n1]:=an2ListTemp[n2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an2ListTemp[n2]:=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n:=orderList[n1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        orderList[n1]:=orderList[n2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orderList[n2]:=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n:=bondIDList[n1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bondIDList[n1]:=bondIDList[n2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bondIDList[n2]:=n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result:=kekulizeBondsInternal(valencyList,an1ListTemp,an2ListTemp,orderList,nHole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result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break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high(bondIDList)-low(bondID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=(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restore initial numbering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bondID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bondID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:=bondID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orderStoreList[n]:=order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orderList[i]:=orderStore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function</w:t>
      </w:r>
      <w:r w:rsidRPr="007B477C">
        <w:rPr>
          <w:rFonts w:cstheme="minorHAnsi"/>
          <w:color w:val="000000"/>
          <w:sz w:val="20"/>
          <w:szCs w:val="20"/>
        </w:rPr>
        <w:t xml:space="preserve"> restoreBondOrders(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valency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const</w:t>
      </w:r>
      <w:r w:rsidRPr="007B477C">
        <w:rPr>
          <w:rFonts w:cstheme="minorHAnsi"/>
          <w:color w:val="000000"/>
          <w:sz w:val="20"/>
          <w:szCs w:val="20"/>
        </w:rPr>
        <w:t xml:space="preserve"> an1List,an2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orderList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 </w:t>
      </w: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  <w:r w:rsidRPr="007B477C">
        <w:rPr>
          <w:rFonts w:cstheme="minorHAnsi"/>
          <w:color w:val="000000"/>
          <w:sz w:val="20"/>
          <w:szCs w:val="20"/>
        </w:rPr>
        <w:t xml:space="preserve"> nHoles,nPass:integer)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va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onnection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TConnBond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tomEnumerator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ewValencyList,newAN1List,newAN2List,newOrderList,aromBond,orderEnumerator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ynAtoms,ynFlags,ynChain,ynBonds,chainStore:</w:t>
      </w:r>
      <w:r w:rsidRPr="007B477C">
        <w:rPr>
          <w:rFonts w:cstheme="minorHAnsi"/>
          <w:b/>
          <w:bCs/>
          <w:color w:val="000080"/>
          <w:sz w:val="20"/>
          <w:szCs w:val="20"/>
        </w:rPr>
        <w:t>array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of</w:t>
      </w:r>
      <w:r w:rsidRPr="007B477C">
        <w:rPr>
          <w:rFonts w:cstheme="minorHAnsi"/>
          <w:color w:val="000000"/>
          <w:sz w:val="20"/>
          <w:szCs w:val="20"/>
        </w:rPr>
        <w:t xml:space="preserve"> 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ynCount,chainLength,atom1,atom2,aromBondCount,chainStoreCount,bondOrder,bondNo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i,j,k,n,n1,n2,nAtoms,nBonds:integ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resul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connection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n:=(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*sizeof(TCon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connection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i].nb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_MAX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connection[i].bn[j]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i/>
          <w:iCs/>
          <w:color w:val="008000"/>
          <w:sz w:val="20"/>
          <w:szCs w:val="20"/>
        </w:rPr>
        <w:t>//current bonds-connection form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an1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n1List[i]].nb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1List[i]].bn[n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1List[i]].nb:=connection[an1List[i]].nb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connection[an2List[i]].nb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2List[i]].bn[n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onnection[an2List[i]].nb:=connection[an2List[i]].nb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ynFlags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aromBond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ynFlags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ynFlags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ynFlags[i]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setLength(ynChain,MAX_CHAI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ynBonds,MAX_CHAI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ynCoun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hainStoreCoun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aromBondCount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ynAtoms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chainStore,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*(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)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the array also store chain length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valencyList[i]=</w:t>
      </w:r>
      <w:r w:rsidRPr="007B477C">
        <w:rPr>
          <w:rFonts w:cstheme="minorHAnsi"/>
          <w:color w:val="0000FF"/>
          <w:sz w:val="20"/>
          <w:szCs w:val="20"/>
        </w:rPr>
        <w:t>4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connection[i].nb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ynFlags[i]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chainLength:=findYnChain(i,valencyList,an1List,an2List,connection,ynChain,ynBonds,atom1,atom2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chainLength </w:t>
      </w:r>
      <w:r w:rsidRPr="007B477C">
        <w:rPr>
          <w:rFonts w:cstheme="minorHAnsi"/>
          <w:b/>
          <w:bCs/>
          <w:color w:val="000080"/>
          <w:sz w:val="20"/>
          <w:szCs w:val="20"/>
        </w:rPr>
        <w:t>mo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)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even atom number-prepare for chain removing and nond form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hainLength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ynFlags[ynChain[j]]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ynAtoms[low(ynAtoms)+ynCount]:=ynChain[j];  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accumulate atoms to be delete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yn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romBond[aromBondCount]:=atom1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aromBond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aromBond[aromBondCount]:=atom2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aromBond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chain to alternate in futur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hainStore[chainStoreCount]:=chainLength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save number of element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chainStore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hainLength </w:t>
      </w:r>
      <w:r w:rsidRPr="007B477C">
        <w:rPr>
          <w:rFonts w:cstheme="minorHAnsi"/>
          <w:i/>
          <w:iCs/>
          <w:color w:val="008000"/>
          <w:sz w:val="20"/>
          <w:szCs w:val="20"/>
        </w:rPr>
        <w:t>{!! not -1 - bond 1 greate}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chainStore[chainStoreCount]:=ynBonds[j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chainStore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odd atoms-double-cumulene-double bond assignment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hainLength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k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onnection[ynChain[j]].nb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n:=connection[ynChain[j]].bn[k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  orderList[n]:=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ynFlags[ynChain[j]]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maximally freeing resources prior nex calculation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ynChain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ynChain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ynBonds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ynBonds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setLength(connection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connection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ynCount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only odd-length cumulenes or no cumulenes/triple bond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freeing resource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ynAtoms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ynAtoms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ynFlags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ynFlags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  setLength(aromBond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aromBond:=</w:t>
      </w:r>
      <w:r w:rsidRPr="007B477C">
        <w:rPr>
          <w:rFonts w:cstheme="minorHAnsi"/>
          <w:b/>
          <w:bCs/>
          <w:color w:val="000080"/>
          <w:sz w:val="20"/>
          <w:szCs w:val="20"/>
        </w:rPr>
        <w:t>nil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esult:=kekulizeBonds(valencyList,an1List,an2List,orderList,nHoles,nPas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even-length cumulenes or triple bond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atomEnumerator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old-&gt;new corresponenc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ValencyList,high(valencyList)-low(valency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-ynCount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Atoms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removing yn-atoms-create enumerator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ynCount&gt;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quickSort(ynAtoms,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,ynCount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valency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:=findQuick(ynAtoms,ynCount,i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n&lt;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ValencyList[nAtoms]:=valency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atomEnumerator[i]:=nAtoms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nAtom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atomEnumerator[i]:=-(n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)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zero index is started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Holes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Pass:=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ValencyList,nAtoms)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redim to new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new bond list forma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OrderList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An1List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An2List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orderEnumerator,high(orderList)-low(orderList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Bonds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1:=atomEnumerator[an1List[i]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2:=atomEnumerator[an2List[i]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n1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n2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OrderList[nBonds]:=order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An1List[nBonds]:=n1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An2List[nBonds]:=n2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orderEnumerator[nBonds]:=i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orderEnumerator,nBonds);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slice enumeration array to save boundary of dummy bonds addi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dummy bonds additio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(aromBondCount </w:t>
      </w:r>
      <w:r w:rsidRPr="007B477C">
        <w:rPr>
          <w:rFonts w:cstheme="minorHAnsi"/>
          <w:b/>
          <w:bCs/>
          <w:color w:val="000080"/>
          <w:sz w:val="20"/>
          <w:szCs w:val="20"/>
        </w:rPr>
        <w:t>div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)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1:=aromBond[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*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2:=aromBond[</w:t>
      </w:r>
      <w:r w:rsidRPr="007B477C">
        <w:rPr>
          <w:rFonts w:cstheme="minorHAnsi"/>
          <w:color w:val="0000FF"/>
          <w:sz w:val="20"/>
          <w:szCs w:val="20"/>
        </w:rPr>
        <w:t>2</w:t>
      </w:r>
      <w:r w:rsidRPr="007B477C">
        <w:rPr>
          <w:rFonts w:cstheme="minorHAnsi"/>
          <w:color w:val="000000"/>
          <w:sz w:val="20"/>
          <w:szCs w:val="20"/>
        </w:rPr>
        <w:t>*i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1:=atomEnumerator[n1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n2:=atomEnumerator[n2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(n1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and</w:t>
      </w:r>
      <w:r w:rsidRPr="007B477C">
        <w:rPr>
          <w:rFonts w:cstheme="minorHAnsi"/>
          <w:color w:val="000000"/>
          <w:sz w:val="20"/>
          <w:szCs w:val="20"/>
        </w:rPr>
        <w:t xml:space="preserve"> (n2&gt;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)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OrderList[nBonds]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An1List[nBonds]:=n1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newAn2List[nBonds]:=n2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raise</w:t>
      </w:r>
      <w:r w:rsidRPr="007B477C">
        <w:rPr>
          <w:rFonts w:cstheme="minorHAnsi"/>
          <w:color w:val="000000"/>
          <w:sz w:val="20"/>
          <w:szCs w:val="20"/>
        </w:rPr>
        <w:t xml:space="preserve"> EAlgorithmError.Create(LOGIC_ERROR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An1List,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lastRenderedPageBreak/>
        <w:t xml:space="preserve">    setLength(newAn2List,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setLength(newOrderList,nBond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result:=kekulizeBonds(newValencyList,newAn1List,newAn2List,newOrderList,nHoles,nPass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mapping bond order of existing bonds into old one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low(orderEnumerator)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orderEnumerator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orderList[orderEnumerator[i]]:=newOrder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color w:val="008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i/>
          <w:iCs/>
          <w:color w:val="008000"/>
          <w:sz w:val="20"/>
          <w:szCs w:val="20"/>
        </w:rPr>
        <w:t>//alternate orders in kumulene\enyn chains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n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i:=high(orderEnumerator)+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high(newOrderList)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chainLength:=chainStore[n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inc(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bondOrder:=newOrderList[i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color w:val="00008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for</w:t>
      </w:r>
      <w:r w:rsidRPr="007B477C">
        <w:rPr>
          <w:rFonts w:cstheme="minorHAnsi"/>
          <w:color w:val="000000"/>
          <w:sz w:val="20"/>
          <w:szCs w:val="20"/>
        </w:rPr>
        <w:t xml:space="preserve"> j:=</w:t>
      </w:r>
      <w:r w:rsidRPr="007B477C">
        <w:rPr>
          <w:rFonts w:cstheme="minorHAnsi"/>
          <w:color w:val="0000FF"/>
          <w:sz w:val="20"/>
          <w:szCs w:val="20"/>
        </w:rPr>
        <w:t>0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o</w:t>
      </w:r>
      <w:r w:rsidRPr="007B477C">
        <w:rPr>
          <w:rFonts w:cstheme="minorHAnsi"/>
          <w:color w:val="000000"/>
          <w:sz w:val="20"/>
          <w:szCs w:val="20"/>
        </w:rPr>
        <w:t xml:space="preserve"> chainLength-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do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begin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bondNo:=chainStore[n]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inc(n)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orderList[bondNo]:=bondOrder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ndOrder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ndOrder:=</w:t>
      </w:r>
      <w:r w:rsidRPr="007B477C">
        <w:rPr>
          <w:rFonts w:cstheme="minorHAnsi"/>
          <w:color w:val="0000FF"/>
          <w:sz w:val="20"/>
          <w:szCs w:val="20"/>
        </w:rPr>
        <w:t>3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else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if</w:t>
      </w:r>
      <w:r w:rsidRPr="007B477C">
        <w:rPr>
          <w:rFonts w:cstheme="minorHAnsi"/>
          <w:color w:val="000000"/>
          <w:sz w:val="20"/>
          <w:szCs w:val="20"/>
        </w:rPr>
        <w:t xml:space="preserve"> bondOrder=</w:t>
      </w:r>
      <w:r w:rsidRPr="007B477C">
        <w:rPr>
          <w:rFonts w:cstheme="minorHAnsi"/>
          <w:color w:val="0000FF"/>
          <w:sz w:val="20"/>
          <w:szCs w:val="20"/>
        </w:rPr>
        <w:t>3</w:t>
      </w:r>
      <w:r w:rsidRPr="007B477C">
        <w:rPr>
          <w:rFonts w:cstheme="minorHAnsi"/>
          <w:color w:val="000000"/>
          <w:sz w:val="20"/>
          <w:szCs w:val="20"/>
        </w:rPr>
        <w:t xml:space="preserve"> </w:t>
      </w:r>
      <w:r w:rsidRPr="007B477C">
        <w:rPr>
          <w:rFonts w:cstheme="minorHAnsi"/>
          <w:b/>
          <w:bCs/>
          <w:color w:val="000080"/>
          <w:sz w:val="20"/>
          <w:szCs w:val="20"/>
        </w:rPr>
        <w:t>then</w:t>
      </w:r>
      <w:r w:rsidRPr="007B477C">
        <w:rPr>
          <w:rFonts w:cstheme="minorHAnsi"/>
          <w:color w:val="000000"/>
          <w:sz w:val="20"/>
          <w:szCs w:val="20"/>
        </w:rPr>
        <w:t xml:space="preserve"> bondOrder:=</w:t>
      </w:r>
      <w:r w:rsidRPr="007B477C">
        <w:rPr>
          <w:rFonts w:cstheme="minorHAnsi"/>
          <w:color w:val="0000FF"/>
          <w:sz w:val="20"/>
          <w:szCs w:val="20"/>
        </w:rPr>
        <w:t>1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color w:val="000000"/>
          <w:sz w:val="20"/>
          <w:szCs w:val="20"/>
        </w:rPr>
        <w:t xml:space="preserve">  </w:t>
      </w: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;</w:t>
      </w: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</w:p>
    <w:p w:rsidR="00A46A0C" w:rsidRPr="007B477C" w:rsidRDefault="00A46A0C" w:rsidP="00A46A0C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20"/>
          <w:szCs w:val="20"/>
        </w:rPr>
      </w:pPr>
      <w:r w:rsidRPr="007B477C">
        <w:rPr>
          <w:rFonts w:cstheme="minorHAnsi"/>
          <w:b/>
          <w:bCs/>
          <w:color w:val="000080"/>
          <w:sz w:val="20"/>
          <w:szCs w:val="20"/>
        </w:rPr>
        <w:t>end</w:t>
      </w:r>
      <w:r w:rsidRPr="007B477C">
        <w:rPr>
          <w:rFonts w:cstheme="minorHAnsi"/>
          <w:color w:val="000000"/>
          <w:sz w:val="20"/>
          <w:szCs w:val="20"/>
        </w:rPr>
        <w:t>.</w:t>
      </w:r>
    </w:p>
    <w:p w:rsidR="00566EA9" w:rsidRDefault="00566EA9"/>
    <w:sectPr w:rsidR="00566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10E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1361254"/>
    <w:multiLevelType w:val="hybridMultilevel"/>
    <w:tmpl w:val="B7FA9180"/>
    <w:lvl w:ilvl="0" w:tplc="316C52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CF5DB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606318D"/>
    <w:multiLevelType w:val="hybridMultilevel"/>
    <w:tmpl w:val="9498F8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6EE0AA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08677C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10605E4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>
    <w:nsid w:val="109305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17DF76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19797E2A"/>
    <w:multiLevelType w:val="hybridMultilevel"/>
    <w:tmpl w:val="AAD8B1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BB037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226E0E9D"/>
    <w:multiLevelType w:val="hybridMultilevel"/>
    <w:tmpl w:val="5AD4F61C"/>
    <w:lvl w:ilvl="0" w:tplc="49C461B2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D5525F"/>
    <w:multiLevelType w:val="multilevel"/>
    <w:tmpl w:val="96BC54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29D46C6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9F60E4B"/>
    <w:multiLevelType w:val="hybridMultilevel"/>
    <w:tmpl w:val="08E6CC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B3678A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3AD211A"/>
    <w:multiLevelType w:val="hybridMultilevel"/>
    <w:tmpl w:val="E5EAD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9D6AA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>
    <w:nsid w:val="3DEF3C2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3FB7176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4610283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3F0C2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59752B36"/>
    <w:multiLevelType w:val="hybridMultilevel"/>
    <w:tmpl w:val="EAE84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6C27318"/>
    <w:multiLevelType w:val="multilevel"/>
    <w:tmpl w:val="ADB6ACB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>
    <w:nsid w:val="6F125D7D"/>
    <w:multiLevelType w:val="hybridMultilevel"/>
    <w:tmpl w:val="24BCA53A"/>
    <w:lvl w:ilvl="0" w:tplc="8FD6B0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5804E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>
    <w:nsid w:val="72FE5C8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37E744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>
    <w:nsid w:val="75396854"/>
    <w:multiLevelType w:val="hybridMultilevel"/>
    <w:tmpl w:val="5AB40A5A"/>
    <w:lvl w:ilvl="0" w:tplc="2D94CC04">
      <w:start w:val="1"/>
      <w:numFmt w:val="decimal"/>
      <w:lvlText w:val="%1."/>
      <w:lvlJc w:val="left"/>
      <w:pPr>
        <w:ind w:left="720" w:hanging="360"/>
      </w:pPr>
      <w:rPr>
        <w:rFonts w:eastAsiaTheme="minorEastAsia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8760F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F3D0FF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>
    <w:nsid w:val="7F8C6781"/>
    <w:multiLevelType w:val="hybridMultilevel"/>
    <w:tmpl w:val="6E8453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FA0048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2"/>
  </w:num>
  <w:num w:numId="2">
    <w:abstractNumId w:val="32"/>
  </w:num>
  <w:num w:numId="3">
    <w:abstractNumId w:val="10"/>
  </w:num>
  <w:num w:numId="4">
    <w:abstractNumId w:val="9"/>
  </w:num>
  <w:num w:numId="5">
    <w:abstractNumId w:val="30"/>
  </w:num>
  <w:num w:numId="6">
    <w:abstractNumId w:val="12"/>
  </w:num>
  <w:num w:numId="7">
    <w:abstractNumId w:val="34"/>
  </w:num>
  <w:num w:numId="8">
    <w:abstractNumId w:val="26"/>
  </w:num>
  <w:num w:numId="9">
    <w:abstractNumId w:val="15"/>
  </w:num>
  <w:num w:numId="10">
    <w:abstractNumId w:val="17"/>
  </w:num>
  <w:num w:numId="11">
    <w:abstractNumId w:val="3"/>
  </w:num>
  <w:num w:numId="12">
    <w:abstractNumId w:val="25"/>
  </w:num>
  <w:num w:numId="13">
    <w:abstractNumId w:val="1"/>
  </w:num>
  <w:num w:numId="14">
    <w:abstractNumId w:val="13"/>
  </w:num>
  <w:num w:numId="15">
    <w:abstractNumId w:val="27"/>
  </w:num>
  <w:num w:numId="16">
    <w:abstractNumId w:val="11"/>
  </w:num>
  <w:num w:numId="17">
    <w:abstractNumId w:val="0"/>
  </w:num>
  <w:num w:numId="18">
    <w:abstractNumId w:val="16"/>
  </w:num>
  <w:num w:numId="19">
    <w:abstractNumId w:val="19"/>
  </w:num>
  <w:num w:numId="20">
    <w:abstractNumId w:val="28"/>
  </w:num>
  <w:num w:numId="21">
    <w:abstractNumId w:val="18"/>
  </w:num>
  <w:num w:numId="22">
    <w:abstractNumId w:val="31"/>
  </w:num>
  <w:num w:numId="23">
    <w:abstractNumId w:val="5"/>
  </w:num>
  <w:num w:numId="24">
    <w:abstractNumId w:val="33"/>
  </w:num>
  <w:num w:numId="25">
    <w:abstractNumId w:val="20"/>
  </w:num>
  <w:num w:numId="26">
    <w:abstractNumId w:val="4"/>
  </w:num>
  <w:num w:numId="27">
    <w:abstractNumId w:val="21"/>
  </w:num>
  <w:num w:numId="28">
    <w:abstractNumId w:val="14"/>
  </w:num>
  <w:num w:numId="29">
    <w:abstractNumId w:val="8"/>
  </w:num>
  <w:num w:numId="30">
    <w:abstractNumId w:val="2"/>
  </w:num>
  <w:num w:numId="31">
    <w:abstractNumId w:val="7"/>
  </w:num>
  <w:num w:numId="32">
    <w:abstractNumId w:val="35"/>
  </w:num>
  <w:num w:numId="33">
    <w:abstractNumId w:val="29"/>
  </w:num>
  <w:num w:numId="34">
    <w:abstractNumId w:val="23"/>
  </w:num>
  <w:num w:numId="35">
    <w:abstractNumId w:val="24"/>
  </w:num>
  <w:num w:numId="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A0C"/>
    <w:rsid w:val="00386020"/>
    <w:rsid w:val="00566EA9"/>
    <w:rsid w:val="009C1F8D"/>
    <w:rsid w:val="00A4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0C"/>
  </w:style>
  <w:style w:type="paragraph" w:styleId="Heading1">
    <w:name w:val="heading 1"/>
    <w:basedOn w:val="Normal"/>
    <w:next w:val="Normal"/>
    <w:link w:val="Heading1Char"/>
    <w:uiPriority w:val="9"/>
    <w:qFormat/>
    <w:rsid w:val="00A46A0C"/>
    <w:pPr>
      <w:keepNext/>
      <w:keepLines/>
      <w:numPr>
        <w:numId w:val="12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A0C"/>
    <w:pPr>
      <w:keepNext/>
      <w:keepLines/>
      <w:numPr>
        <w:ilvl w:val="1"/>
        <w:numId w:val="12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A0C"/>
    <w:pPr>
      <w:keepNext/>
      <w:keepLines/>
      <w:numPr>
        <w:ilvl w:val="2"/>
        <w:numId w:val="12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A0C"/>
    <w:pPr>
      <w:keepNext/>
      <w:keepLines/>
      <w:numPr>
        <w:ilvl w:val="3"/>
        <w:numId w:val="12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A0C"/>
    <w:pPr>
      <w:keepNext/>
      <w:keepLines/>
      <w:numPr>
        <w:ilvl w:val="4"/>
        <w:numId w:val="12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A0C"/>
    <w:pPr>
      <w:keepNext/>
      <w:keepLines/>
      <w:numPr>
        <w:ilvl w:val="5"/>
        <w:numId w:val="12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A0C"/>
    <w:pPr>
      <w:keepNext/>
      <w:keepLines/>
      <w:numPr>
        <w:ilvl w:val="6"/>
        <w:numId w:val="12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A0C"/>
    <w:pPr>
      <w:keepNext/>
      <w:keepLines/>
      <w:numPr>
        <w:ilvl w:val="7"/>
        <w:numId w:val="12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A0C"/>
    <w:pPr>
      <w:keepNext/>
      <w:keepLines/>
      <w:numPr>
        <w:ilvl w:val="8"/>
        <w:numId w:val="12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A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A0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A0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A0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A0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A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A0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A0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A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46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6A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6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A0C"/>
  </w:style>
  <w:style w:type="paragraph" w:styleId="Footer">
    <w:name w:val="footer"/>
    <w:basedOn w:val="Normal"/>
    <w:link w:val="FooterChar"/>
    <w:uiPriority w:val="99"/>
    <w:unhideWhenUsed/>
    <w:rsid w:val="00A46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A0C"/>
  </w:style>
  <w:style w:type="character" w:styleId="Hyperlink">
    <w:name w:val="Hyperlink"/>
    <w:basedOn w:val="DefaultParagraphFont"/>
    <w:uiPriority w:val="99"/>
    <w:unhideWhenUsed/>
    <w:rsid w:val="00A46A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46A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6A0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A0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A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A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46A0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A0C"/>
  </w:style>
  <w:style w:type="paragraph" w:styleId="Heading1">
    <w:name w:val="heading 1"/>
    <w:basedOn w:val="Normal"/>
    <w:next w:val="Normal"/>
    <w:link w:val="Heading1Char"/>
    <w:uiPriority w:val="9"/>
    <w:qFormat/>
    <w:rsid w:val="00A46A0C"/>
    <w:pPr>
      <w:keepNext/>
      <w:keepLines/>
      <w:numPr>
        <w:numId w:val="12"/>
      </w:numPr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A0C"/>
    <w:pPr>
      <w:keepNext/>
      <w:keepLines/>
      <w:numPr>
        <w:ilvl w:val="1"/>
        <w:numId w:val="12"/>
      </w:numPr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A0C"/>
    <w:pPr>
      <w:keepNext/>
      <w:keepLines/>
      <w:numPr>
        <w:ilvl w:val="2"/>
        <w:numId w:val="12"/>
      </w:numPr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A0C"/>
    <w:pPr>
      <w:keepNext/>
      <w:keepLines/>
      <w:numPr>
        <w:ilvl w:val="3"/>
        <w:numId w:val="12"/>
      </w:numPr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A0C"/>
    <w:pPr>
      <w:keepNext/>
      <w:keepLines/>
      <w:numPr>
        <w:ilvl w:val="4"/>
        <w:numId w:val="12"/>
      </w:numPr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A0C"/>
    <w:pPr>
      <w:keepNext/>
      <w:keepLines/>
      <w:numPr>
        <w:ilvl w:val="5"/>
        <w:numId w:val="12"/>
      </w:numPr>
      <w:spacing w:before="40" w:after="0" w:line="259" w:lineRule="auto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A0C"/>
    <w:pPr>
      <w:keepNext/>
      <w:keepLines/>
      <w:numPr>
        <w:ilvl w:val="6"/>
        <w:numId w:val="12"/>
      </w:numPr>
      <w:spacing w:before="40" w:after="0" w:line="259" w:lineRule="auto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A0C"/>
    <w:pPr>
      <w:keepNext/>
      <w:keepLines/>
      <w:numPr>
        <w:ilvl w:val="7"/>
        <w:numId w:val="12"/>
      </w:numPr>
      <w:spacing w:before="40" w:after="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A0C"/>
    <w:pPr>
      <w:keepNext/>
      <w:keepLines/>
      <w:numPr>
        <w:ilvl w:val="8"/>
        <w:numId w:val="12"/>
      </w:numPr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A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A0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A0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A0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A0C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A0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A0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A0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A0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46A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46A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6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6A0C"/>
  </w:style>
  <w:style w:type="paragraph" w:styleId="Footer">
    <w:name w:val="footer"/>
    <w:basedOn w:val="Normal"/>
    <w:link w:val="FooterChar"/>
    <w:uiPriority w:val="99"/>
    <w:unhideWhenUsed/>
    <w:rsid w:val="00A46A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6A0C"/>
  </w:style>
  <w:style w:type="character" w:styleId="Hyperlink">
    <w:name w:val="Hyperlink"/>
    <w:basedOn w:val="DefaultParagraphFont"/>
    <w:uiPriority w:val="99"/>
    <w:unhideWhenUsed/>
    <w:rsid w:val="00A46A0C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A46A0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46A0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A0C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A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A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A0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46A0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845</Words>
  <Characters>21917</Characters>
  <Application>Microsoft Office Word</Application>
  <DocSecurity>0</DocSecurity>
  <Lines>182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kaj Negi</dc:creator>
  <cp:lastModifiedBy>Pankaj Negi</cp:lastModifiedBy>
  <cp:revision>2</cp:revision>
  <dcterms:created xsi:type="dcterms:W3CDTF">2018-10-31T06:40:00Z</dcterms:created>
  <dcterms:modified xsi:type="dcterms:W3CDTF">2018-10-31T06:44:00Z</dcterms:modified>
</cp:coreProperties>
</file>